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BAAB7" w14:textId="77777777" w:rsidR="00476B52" w:rsidRPr="00EB16B6" w:rsidRDefault="00476B52" w:rsidP="00476B52">
      <w:pPr>
        <w:spacing w:before="0"/>
        <w:ind w:firstLine="0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EB16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figure S1. </w:t>
      </w:r>
      <w:r w:rsidRPr="00EB16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UF1 down-regulation inhibits the epithelial-to-mesenchymal transition process in breast cancer cells</w:t>
      </w:r>
      <w:r w:rsidRPr="00EB16B6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</w:p>
    <w:p w14:paraId="59E0D691" w14:textId="77777777" w:rsidR="00476B52" w:rsidRPr="00EB16B6" w:rsidRDefault="00476B52" w:rsidP="00476B52">
      <w:pPr>
        <w:pStyle w:val="NormalWeb"/>
        <w:spacing w:before="0" w:beforeAutospacing="0" w:after="0" w:afterAutospacing="0"/>
        <w:ind w:firstLine="0"/>
        <w:jc w:val="both"/>
        <w:rPr>
          <w:color w:val="000000" w:themeColor="text1"/>
        </w:rPr>
      </w:pPr>
      <w:r w:rsidRPr="00EB16B6">
        <w:rPr>
          <w:b/>
          <w:bCs/>
          <w:color w:val="000000" w:themeColor="text1"/>
          <w:kern w:val="24"/>
        </w:rPr>
        <w:t>A</w:t>
      </w:r>
      <w:r w:rsidRPr="00EB16B6">
        <w:rPr>
          <w:color w:val="000000" w:themeColor="text1"/>
          <w:kern w:val="24"/>
        </w:rPr>
        <w:t xml:space="preserve">, MDA-MB-231 cells were transfected with control or AUF1-siRNA (CTRL or AUF-1siRNA). Whole cell lysates were prepared and were used for immunoblotting analysis using antibodies against the indicated proteins, and GAPDH was used as internal control. </w:t>
      </w:r>
      <w:r w:rsidRPr="00EB16B6">
        <w:rPr>
          <w:b/>
          <w:bCs/>
          <w:color w:val="000000" w:themeColor="text1"/>
          <w:kern w:val="24"/>
        </w:rPr>
        <w:t>B</w:t>
      </w:r>
      <w:r w:rsidRPr="00EB16B6">
        <w:rPr>
          <w:i/>
          <w:iCs/>
          <w:color w:val="000000" w:themeColor="text1"/>
          <w:kern w:val="24"/>
        </w:rPr>
        <w:t xml:space="preserve">, </w:t>
      </w:r>
      <w:r w:rsidRPr="00EB16B6">
        <w:rPr>
          <w:color w:val="000000" w:themeColor="text1"/>
          <w:kern w:val="24"/>
        </w:rPr>
        <w:t xml:space="preserve">Total RNA was purified from the indicated cells and used for </w:t>
      </w:r>
      <w:proofErr w:type="spellStart"/>
      <w:r w:rsidRPr="00EB16B6">
        <w:rPr>
          <w:color w:val="000000" w:themeColor="text1"/>
          <w:kern w:val="24"/>
        </w:rPr>
        <w:t>qRT</w:t>
      </w:r>
      <w:proofErr w:type="spellEnd"/>
      <w:r w:rsidRPr="00EB16B6">
        <w:rPr>
          <w:color w:val="000000" w:themeColor="text1"/>
          <w:kern w:val="24"/>
        </w:rPr>
        <w:t xml:space="preserve">-PCR. Experiments were performed in triplicate and several times; error bars represent means ± S.D (*P&lt;0.05). </w:t>
      </w:r>
      <w:r w:rsidRPr="00EB16B6">
        <w:rPr>
          <w:b/>
          <w:bCs/>
          <w:color w:val="000000" w:themeColor="text1"/>
          <w:kern w:val="24"/>
        </w:rPr>
        <w:t>C</w:t>
      </w:r>
      <w:r w:rsidRPr="00EB16B6">
        <w:rPr>
          <w:color w:val="000000" w:themeColor="text1"/>
          <w:kern w:val="24"/>
        </w:rPr>
        <w:t xml:space="preserve">, </w:t>
      </w:r>
      <w:r w:rsidRPr="00EB16B6">
        <w:rPr>
          <w:color w:val="000000" w:themeColor="text1"/>
        </w:rPr>
        <w:t xml:space="preserve">Cell proliferation, migration and invasion abilities were assessed for the indicated periods of time using the RTCA-DP </w:t>
      </w:r>
      <w:proofErr w:type="spellStart"/>
      <w:r w:rsidRPr="00EB16B6">
        <w:rPr>
          <w:color w:val="000000" w:themeColor="text1"/>
        </w:rPr>
        <w:t>xCELLigence</w:t>
      </w:r>
      <w:proofErr w:type="spellEnd"/>
      <w:r w:rsidRPr="00EB16B6">
        <w:rPr>
          <w:color w:val="000000" w:themeColor="text1"/>
        </w:rPr>
        <w:t xml:space="preserve"> System. Data </w:t>
      </w:r>
      <w:bookmarkStart w:id="0" w:name="_GoBack"/>
      <w:bookmarkEnd w:id="0"/>
      <w:r w:rsidRPr="00EB16B6">
        <w:rPr>
          <w:color w:val="000000" w:themeColor="text1"/>
        </w:rPr>
        <w:t>are representative of different experiments performed in triplicate.</w:t>
      </w:r>
    </w:p>
    <w:p w14:paraId="72A09E92" w14:textId="77777777" w:rsidR="007811FE" w:rsidRDefault="007811FE"/>
    <w:sectPr w:rsidR="007811FE" w:rsidSect="001435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52"/>
    <w:rsid w:val="00060BB5"/>
    <w:rsid w:val="0014355D"/>
    <w:rsid w:val="00276745"/>
    <w:rsid w:val="002C1ED9"/>
    <w:rsid w:val="00333C55"/>
    <w:rsid w:val="00335AF6"/>
    <w:rsid w:val="00380CF2"/>
    <w:rsid w:val="003F0287"/>
    <w:rsid w:val="003F03CC"/>
    <w:rsid w:val="00476B52"/>
    <w:rsid w:val="005D3EC3"/>
    <w:rsid w:val="00615EF3"/>
    <w:rsid w:val="006F18A8"/>
    <w:rsid w:val="00706D73"/>
    <w:rsid w:val="00724502"/>
    <w:rsid w:val="00762377"/>
    <w:rsid w:val="007811FE"/>
    <w:rsid w:val="00803BBE"/>
    <w:rsid w:val="00827905"/>
    <w:rsid w:val="008915F0"/>
    <w:rsid w:val="009443CD"/>
    <w:rsid w:val="009966E1"/>
    <w:rsid w:val="00A7018A"/>
    <w:rsid w:val="00B52825"/>
    <w:rsid w:val="00BC1BB2"/>
    <w:rsid w:val="00C11FB9"/>
    <w:rsid w:val="00DF3F14"/>
    <w:rsid w:val="00E5403C"/>
    <w:rsid w:val="00EB16B6"/>
    <w:rsid w:val="00F0121C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D5E7B"/>
  <w15:chartTrackingRefBased/>
  <w15:docId w15:val="{D460681E-86A8-1446-B00E-21B727B0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B52"/>
    <w:pPr>
      <w:spacing w:before="240" w:after="160" w:line="480" w:lineRule="auto"/>
      <w:ind w:firstLine="851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6B52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ilah Aboussekhra</dc:creator>
  <cp:keywords/>
  <dc:description/>
  <cp:lastModifiedBy>Abdelilah Aboussekhra</cp:lastModifiedBy>
  <cp:revision>2</cp:revision>
  <dcterms:created xsi:type="dcterms:W3CDTF">2020-02-19T13:53:00Z</dcterms:created>
  <dcterms:modified xsi:type="dcterms:W3CDTF">2020-03-02T08:39:00Z</dcterms:modified>
</cp:coreProperties>
</file>